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color w:val="000000"/>
          <w:sz w:val="22"/>
          <w:szCs w:val="22"/>
          <w:lang w:val="en-US" w:eastAsia="zh-CN" w:bidi="ar"/>
        </w:rPr>
        <w:t>Additional file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bidi="ar"/>
        </w:rPr>
        <w:t xml:space="preserve"> 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 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>Assignment of variables in the multilevel model</w:t>
      </w:r>
    </w:p>
    <w:tbl>
      <w:tblPr>
        <w:tblStyle w:val="4"/>
        <w:tblpPr w:leftFromText="180" w:rightFromText="180" w:vertAnchor="text" w:horzAnchor="page" w:tblpXSpec="center" w:tblpY="291"/>
        <w:tblOverlap w:val="never"/>
        <w:tblW w:w="1029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20"/>
        <w:gridCol w:w="1472"/>
        <w:gridCol w:w="51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372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47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5107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Patient variabl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mployment statu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mployed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nthly household income per capita (RMB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3000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>3000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Payment typ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o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medical expenses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CM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ime since advanced cancer diagnosi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8 month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>8 month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derstanding level of the disea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t at all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 little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ome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ery much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Types of treatment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2 type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7"/>
                <w:rFonts w:eastAsia="宋体"/>
                <w:color w:val="auto"/>
                <w:sz w:val="20"/>
                <w:szCs w:val="20"/>
                <w:lang w:bidi="ar"/>
              </w:rPr>
              <w:t>&gt;2 type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ymptom burden (ESA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put with original value and process with value centraliz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amily sense of coherence (FSOC-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put with original value and process with value centraliz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Caregiver variabl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44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7"/>
                <w:rFonts w:eastAsia="宋体"/>
                <w:color w:val="auto"/>
                <w:sz w:val="20"/>
                <w:szCs w:val="20"/>
                <w:lang w:bidi="ar"/>
              </w:rPr>
              <w:t>&gt;44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nthly household income per capita (RMB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3000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>&gt;3000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Similar previous caregiving experience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ength of car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>&lt;6 month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~12 month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>&gt;12 month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amily sense of coherence (FSOC-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put with original value and process with value centraliz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regiver burden (ZBI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put with original value and process with value centraliz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sychological resilience (CD-RISC-1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put with original value and process with value centraliz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erceived social support (PSSS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1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put with original value and process with value centraliz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029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  <w:lang w:bidi="ar"/>
              </w:rPr>
              <w:t>Note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>: NCMS</w:t>
            </w:r>
            <w:r>
              <w:rPr>
                <w:rStyle w:val="8"/>
                <w:rFonts w:hint="eastAsia" w:eastAsia="宋体"/>
                <w:color w:val="auto"/>
                <w:sz w:val="20"/>
                <w:szCs w:val="20"/>
                <w:lang w:val="en-US" w:eastAsia="zh-CN" w:bidi="ar"/>
              </w:rPr>
              <w:t>: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 xml:space="preserve"> New rural cooperative medical system; FSOC-S</w:t>
            </w:r>
            <w:r>
              <w:rPr>
                <w:rStyle w:val="8"/>
                <w:rFonts w:hint="eastAsia" w:eastAsia="宋体"/>
                <w:color w:val="auto"/>
                <w:sz w:val="20"/>
                <w:szCs w:val="20"/>
                <w:lang w:val="en-US" w:eastAsia="zh-CN" w:bidi="ar"/>
              </w:rPr>
              <w:t>: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 xml:space="preserve"> Family sense of coherence scale-short form; ZBI</w:t>
            </w:r>
            <w:r>
              <w:rPr>
                <w:rStyle w:val="8"/>
                <w:rFonts w:hint="eastAsia" w:eastAsia="宋体"/>
                <w:color w:val="auto"/>
                <w:sz w:val="20"/>
                <w:szCs w:val="20"/>
                <w:lang w:val="en-US" w:eastAsia="zh-CN" w:bidi="ar"/>
              </w:rPr>
              <w:t xml:space="preserve">: 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>Zarit Burden Interview; CD-RISC-10</w:t>
            </w:r>
            <w:r>
              <w:rPr>
                <w:rStyle w:val="8"/>
                <w:rFonts w:hint="eastAsia" w:eastAsia="宋体"/>
                <w:color w:val="auto"/>
                <w:sz w:val="20"/>
                <w:szCs w:val="20"/>
                <w:lang w:val="en-US" w:eastAsia="zh-CN" w:bidi="ar"/>
              </w:rPr>
              <w:t>: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 xml:space="preserve"> 10-item Connor-Davidson Resilience Scale; PSSS</w:t>
            </w:r>
            <w:r>
              <w:rPr>
                <w:rStyle w:val="8"/>
                <w:rFonts w:hint="eastAsia" w:eastAsia="宋体"/>
                <w:color w:val="auto"/>
                <w:sz w:val="20"/>
                <w:szCs w:val="20"/>
                <w:lang w:val="en-US" w:eastAsia="zh-CN" w:bidi="ar"/>
              </w:rPr>
              <w:t>:</w:t>
            </w:r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 xml:space="preserve"> Perceived social s</w:t>
            </w:r>
            <w:bookmarkStart w:id="0" w:name="_GoBack"/>
            <w:bookmarkEnd w:id="0"/>
            <w:r>
              <w:rPr>
                <w:rStyle w:val="8"/>
                <w:rFonts w:eastAsia="宋体"/>
                <w:color w:val="auto"/>
                <w:sz w:val="20"/>
                <w:szCs w:val="20"/>
                <w:lang w:bidi="ar"/>
              </w:rPr>
              <w:t xml:space="preserve">upport scale.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0299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jc w:val="center"/>
        </w:trPr>
        <w:tc>
          <w:tcPr>
            <w:tcW w:w="10299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ZDAxYWYyOTQ3NmY5ZTM1MjQ1YjY4YWY0MDliNTMifQ=="/>
  </w:docVars>
  <w:rsids>
    <w:rsidRoot w:val="71C169A7"/>
    <w:rsid w:val="001F61F5"/>
    <w:rsid w:val="00241E7F"/>
    <w:rsid w:val="002A7544"/>
    <w:rsid w:val="00701230"/>
    <w:rsid w:val="00732F18"/>
    <w:rsid w:val="00C85FF5"/>
    <w:rsid w:val="00E60486"/>
    <w:rsid w:val="00EC4F35"/>
    <w:rsid w:val="125C5D19"/>
    <w:rsid w:val="1AC335FE"/>
    <w:rsid w:val="1C0043FB"/>
    <w:rsid w:val="207C49AC"/>
    <w:rsid w:val="2B333EAE"/>
    <w:rsid w:val="348B6F85"/>
    <w:rsid w:val="543D4D5F"/>
    <w:rsid w:val="557109D8"/>
    <w:rsid w:val="64233F2F"/>
    <w:rsid w:val="6D516471"/>
    <w:rsid w:val="70372597"/>
    <w:rsid w:val="71C169A7"/>
    <w:rsid w:val="7F2C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51"/>
    <w:basedOn w:val="5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8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6</Words>
  <Characters>1291</Characters>
  <Lines>11</Lines>
  <Paragraphs>3</Paragraphs>
  <TotalTime>2</TotalTime>
  <ScaleCrop>false</ScaleCrop>
  <LinksUpToDate>false</LinksUpToDate>
  <CharactersWithSpaces>144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6:38:00Z</dcterms:created>
  <dc:creator>lenovo</dc:creator>
  <cp:lastModifiedBy>paner</cp:lastModifiedBy>
  <dcterms:modified xsi:type="dcterms:W3CDTF">2023-06-17T04:17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871061680EC4776817DCB1B5F19A825_13</vt:lpwstr>
  </property>
</Properties>
</file>